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lang w:val="en-US"/>
        </w:rPr>
      </w:pPr>
      <w:r>
        <w:rPr>
          <w:sz w:val="24"/>
          <w:lang w:val="en-US"/>
        </w:rPr>
        <w:t xml:space="preserve">Additional file 2 – List of primers used </w:t>
      </w:r>
    </w:p>
    <w:p>
      <w:pPr>
        <w:pStyle w:val="Normal"/>
        <w:spacing w:lineRule="auto" w:line="480"/>
        <w:jc w:val="both"/>
        <w:rPr/>
      </w:pPr>
      <w:r>
        <w:rPr/>
        <w:t>Table with names and sequences of primers used for amplification and sequencing.</w:t>
      </w:r>
    </w:p>
    <w:tbl>
      <w:tblPr>
        <w:tblW w:w="49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3"/>
        <w:gridCol w:w="2958"/>
        <w:gridCol w:w="1181"/>
      </w:tblGrid>
      <w:tr>
        <w:trPr>
          <w:trHeight w:val="285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ame</w:t>
            </w:r>
          </w:p>
        </w:tc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otes</w:t>
            </w:r>
          </w:p>
        </w:tc>
      </w:tr>
      <w:tr>
        <w:trPr>
          <w:trHeight w:val="270" w:hRule="atLeast"/>
        </w:trPr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1F</w:t>
            </w:r>
          </w:p>
        </w:tc>
        <w:tc>
          <w:tcPr>
            <w:tcW w:w="2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TGCATTTATTTGGATCTGGGC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1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AACAGCATGTCCACCAA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TACCTTACTATAGCATC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AAGCATATGAGCAGCAG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3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CATTTGTCTAAGGGCACTT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TGCACAACACACAGCC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4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GATTATGCACGCCATGT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4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ATAACAGCACCATCACG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_5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AAGGTGGCTTTTCAGCAGC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5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ATTTTGGAAATAATGTTGC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6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CACAAAAACAAGGAGA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6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CCAATATGGACCCAGTAA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7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CTGTAACAGCATGTCCACC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8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TTCGTGCGCTGGCTTTTC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9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CCAAACGGACCCTGAACGAC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0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CCAAACAAACCCTAAACGAC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7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TCATCACATTTGGTTTTGC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8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AATAGGAATGCATGACACA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1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AATGATGAAGAGCATGAGG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CCAAATGAAGGGGTTGAG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AGTTTGTCAGAATCACGAAA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4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ATAAGATTTCAATCAACAT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9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GCATCAATCGTTCATGG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0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GATTCCTTCTGCCACTGC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1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TCTTAGTAATGCCACATGCT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AAGAGAAGAAGAGGTGG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5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AGAAGAGCTCCAACAGC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6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TTGAACCAAACGGACCC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7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CAAACAAAACCAACCTT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2-18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GCCATCCATTTTTAGGTA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1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TATATGGATCTGGGGTTGTG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1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GTCACAGCATGTCCACC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CACTCTGGTCCAACAA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TATAAGTGAGCATATGAGC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3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ATTTGTTTGAGGGCACTTG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AACTATGCAAAACCCAACC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4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TTTGAAGTTCTTGATGG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4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TGCACATGCTATAAGCTGAA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5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GATTATGCATGCAATGT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5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AGCATGAGGATAACGGC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6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ATGGTATTAGAGGGGCCT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_6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TTGCCTTGGTGACCCTAC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7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GTACACTCTGGTCCAACAA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8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TGGTCCAACAAAGCTAGT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7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GAATGATGTAGACAGTGAA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8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TGAAATAAAGGGGGAAATT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9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CACAAGGATTAAGACAGTG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10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ATGTTGTCTCAAAACCA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11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GTGGGAGAAGGTTATTG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x4-9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AGAGTATGTTAGTGGCT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ax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ATACAAGATACATGCTGTAGATG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CTGATGTTCTTGAAGATCACTT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AACGCTTGGAATAGCTCAA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3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CTAAGCTCACGGTGAAA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4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GGAGGAGCCTCTAATGC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CTGCAGTTGTTGTGCCCCT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3-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GGAGAACTTTGTGTCCA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1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CTTGACATTAGAACATTT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AGGAGATTTTCGGCCA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ATTTAGCAGGAGATTTTCG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4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ATTAGAACATTTAGCTATT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1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ATTCCTATTCCTTGCTGA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CTCCCTAACATTGAAACC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3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CTTGGAAGGAAGCATGT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4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AGATGGAATCCACATGG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5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AACAGTAATTGTTCCTGGT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-6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AAGTAACGCCGGTGACCA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c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1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AAGAACTACTAAAATTA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2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ATGACATATTCTTATAATT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3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TTCATGCTTGTCCTCTCTCC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4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GTCAATATAGAGAGTTGACT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5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GAAGTTCAGCACTGTCATT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6F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TGGAGTGGTAAAGGCGGTAA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1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CAAAACAAGTGGTTTGGCT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2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AGGTGTATTTTAGCGTCTTGC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3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GCAGGAGGAGACCTACGG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g11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pecific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4R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CTCGCATTATGGGGATGGTT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G11a5R</w:t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ATTTAGCAGGAGATTTTCCAG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2:47:00Z</dcterms:created>
  <dc:creator>Chantret</dc:creator>
  <dc:description/>
  <dc:language>en-US</dc:language>
  <cp:lastModifiedBy>CHANTRET Nathalie</cp:lastModifiedBy>
  <cp:lastPrinted>2011-08-08T16:06:00Z</cp:lastPrinted>
  <dcterms:modified xsi:type="dcterms:W3CDTF">2011-12-02T12:47:00Z</dcterms:modified>
  <cp:revision>2</cp:revision>
  <dc:subject/>
  <dc:title>Additional file 1</dc:title>
</cp:coreProperties>
</file>